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 GO-BP and KEGG pathway analysis of SMCs-FC-related genes</w:t>
      </w:r>
    </w:p>
    <w:tbl>
      <w:tblPr>
        <w:tblW w:w="8359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"/>
        <w:gridCol w:w="1832"/>
        <w:gridCol w:w="548"/>
        <w:gridCol w:w="773"/>
        <w:gridCol w:w="704"/>
        <w:gridCol w:w="3626"/>
      </w:tblGrid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Category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Term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Count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eneRatio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PValue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enes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07015~actin filament organization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2314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5.4E-05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MYO1B, TPM2, TPM1, FAT1, RAC2, LMOD1, WAS, EMP2, TMSB10, DBN1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19886~antigen processing and presentation of exogenous peptide antigen via MHC class II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2314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0362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DYNC1I2, CD74, DYNC1LI2, KLC2, FCER1G, AP1B1, AP2S1, CTSD, RILP, DYNLL2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50852~T cell receptor signaling pathway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2777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0898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NFKBIA, PIK3CA, PSME1, WAS, PTPRJ, THY1, PAG1, PSMB8, PSMB10, TNFRSF21, PSMB9, SKP1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06915~apoptotic proces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2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6018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265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CLIC4, SH3KBP1, EI24, SEMA3A, PRUNE2, CDCA7, FXR1, PYCARD, PIM3, MAP3K8, JAK2, ZNF385A, CTSC, MAP3K1, DAPK1, AKTIP, CKAP2, SERPINB9, RHOB, NFKBIA, RNF144B, PLSCR1, CDK1, TAX1BP1, CHI3L1, TNFRSF21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31214~biomineral tissue development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157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2773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ECM1, TMEM119, SPP1, ENPP1, FAM20A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02479~antigen processing and presentation of exogenous peptide antigen via MHC class I, TAP-dependent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620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3949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PSME1, CYBA, HLA-F, B2M, PSMB8, PSMB10, PSMB9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07035~vacuolar acidification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925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4101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ATP6V0B, CLIC4, DMXL2, TCIRG1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51603~proteolysis involved in cellular protein catabolic proces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388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5699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CTSZ, PSMB8, CTSC, PSMB10, PSMB9, CTSB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07266~Rho protein signal transduction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388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6783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ROCK1, ROCK2, PECAM1, RHOG, AGTR1, RHOB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07165~signal transduction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4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9722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8535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RIA2, ECM1, ROCK1, PDE1A, ADCY3, SECTM1, LSP1, RASAL3, C3, PYCARD, IRAK1, GNG5, SH3BP2, TP53BP2, RAC2, LPXN, JAK2, SH2B3, CLIC1, PAG1, PRKG1, MPP1, CD74, PRKAB2, PRKCH, PPP1R12A, CHKA, IFNGR1, DAPK1, IGFBP4, NFAM1, PLAUR, RASSF8, LNPEP, GNG12, IGF2R, TLR1, TYROBP, PECAM1, PKIG, IL7R, TNFRSF21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45022~early endosome to late endosome transport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925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8564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AKTIP, EMP2, RILP, RAB5A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06939~smooth muscle contraction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925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8564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SMTN, ROCK1, ROCK2, MYLK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07040~lysosome organization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157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0499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ABCA1, CLN3, AKTIP, TPP1, LYST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42059~negative regulation of epidermal growth factor receptor signaling pathway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157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0499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SH3KBP1, AP2S1, PTPRJ, STAM2, PTPN2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48841~regulation of axon extension involved in axon guidance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694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1139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PLXND1, SEMA3A, PLXNC1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1903140~regulation of establishment of endothelial barrier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694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1139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PPP1R12A, ROCK1, ROCK2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06491~N-glycan processing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925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1548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MAN1A2, MAN2A1, EDEM2, MAN1C1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45861~negative regulation of proteolysi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925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3237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CLN3, CSTB, CSTA, PLAT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06468~protein phosphorylation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2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4629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4216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PRKAB2, PRKCH, MAP3K1, DMPK, ROCK1, ROCK2, DAPK1, ILK, TYK2, MYLK, CDK8, IRAK1, PIK3CA, STK38L, PIM3, MAP3K8, JAK2, JAK3, MAP3K11, PRKG1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34113~heterotypic cell-cell adhesion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925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5059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ITGA4, PERP, ITGAX, ITGA7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07049~cell cycle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2777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6021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PCNP, EID1, USP16, TP53BP2, PIM3, MAP3K8, ZMYND11, GNAI1, CDC73, MAPK13, CDKN3, PPP1CA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00902~cell morphogenesi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388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6422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SS18, LST1, FRY, IL7R, PSMB10, SIDT2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30163~protein catabolic proces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157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6443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CLN3, PPT1, TPP1, LNPEP, CTSD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35556~intracellular signal transduction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1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4166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7971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SS18, PRKCH, DAPK1, NFAM1, PLCL1, ADCY3, TYK2, MAPK13, LAT2, SDCBP, EFS, TYROBP, PLCB4, STK38L, JAK2, SH2B3, JAK3, PAG1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35456~response to interferon-beta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694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8499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IFNAR2, IFITM1, PLSCR1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02480~antigen processing and presentation of exogenous peptide antigen via MHC class I, TAP-independent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694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8499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LNPEP, HLA-F, B2M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21785~branchiomotor neuron axon guidance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694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8499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PLXND1, SEMA3A, PLXNC1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60337~type I interferon signaling pathway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388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8618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IFNAR2, IFITM1, TYK2, HLA-F, PSMB8, IFIT3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30155~regulation of cell adhesion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157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9306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PPP1CB, PPP1R12A, ROCK1, ROCK2, PTPRJ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15949~nucleobase-containing small molecule interconversion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925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21335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RRM2, CMPK1, CTPS2, GLRX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06461~protein complex assembly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851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21795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CD74, TSPAN4, CDK1, WAS, LPXN, CAPG, SH3BGR, NAPG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32060~bleb assembly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694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22761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ROCK1, EMP2, MYLK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16477~cell migration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2314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23212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BTG1, SH3KBP1, FAT1, SNAI1, CDK1, SDC1, EMP2, TYK2, JAK2, JAK3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33209~tumor necrosis factor-mediated signaling pathway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851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23676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PYCARD, PSME1, JAK2, TNFRSF1B, PSMB8, PSMB10, TNFRSF21, PSMB9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32956~regulation of actin cytoskeleton organization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157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25908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ROCK1, ROCK2, ILK, ARHGAP18, SH3BGRL3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31100~organ regeneration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157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25908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CCNA2, CDK1, BAK1, MKI67, IGF2R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30855~epithelial cell differentiation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388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26338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FZD1, GSTK1, TAGLN, CDK1, TPP1, CTSB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30336~negative regulation of cell migration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620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26799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IFITM1, CLIC4, TPM1, PTPRJ, THY1, VCL, RHOB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97202~activation of cysteine-type endopeptidase activity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694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27383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PYCARD, PERP, BAK1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01886~endothelial cell morphogenesi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694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27383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CLIC4, PECAM1, PLOD3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50900~leukocyte migration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851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27768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CD74, FCER1G, PIK3CA, ITGA4, ROCK1, PECAM1, ITGAX, C3AR1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00226~microtubule cytoskeleton organization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388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27795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SPECC1, SS18, DYNC1LI2, MAP2, CDK1, CAMSAP2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38095~Fc-epsilon receptor signaling pathway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2314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28152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LAT2, NFKBIA, MAP3K1, FCER1G, PIK3CA, PSME1, PSMB8, PSMB10, PSMB9, SKP1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90200~positive regulation of release of cytochrome c from mitochondria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925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28833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PYCARD, PLAUR, PPIF, BAK1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42752~regulation of circadian rhythm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157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29658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TOP2A, PPP1CB, OPN3, ROCK2, PPP1CA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00281~mitotic cytokinesi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925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31602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NUSAP1, CKAP2, KIF20A, CEP55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50766~positive regulation of phagocytosi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925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31602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PYCARD, C3, FCER1G, CYBA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07229~integrin-mediated signaling pathway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620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31945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TYROBP, FCER1G, ITGA4, ITGAX, ILK, ITGA7, ITGAE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1902287~semaphorin-plexin signaling pathway involved in axon guidance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694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32346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PLXND1, SEMA3A, PLXNC1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30334~regulation of cell migration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388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32472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PLXND1, PECAM1, PLXNC1, THY1, VCL, RHOB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01934~positive regulation of protein phosphorylation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851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33527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FZD1, C3, ROCK2, AKTIP, PLAUR, PRR5L, FAM20A, SENP2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00209~protein polyubiquitination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2314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33787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RNF144B, DTX3L, HECTD2, PSME1, LNPEP, DTL, PSMB8, PSMB10, PSMB9, SKP1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51437~positive regulation of ubiquitin-protein ligase activity involved in regulation of mitotic cell cycle transition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388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35846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CDK1, PSME1, PSMB8, PSMB10, PSMB9, SKP1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16236~macroautophagy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388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35846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CLN3, PRKAB2, EI24, MFN1, TCIRG1, DYNLL2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30036~actin cytoskeleton organization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851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37337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SPECC1, SDCBP, ROCK1, RHOG, RAC2, TMSB10, PRKG1, PDLIM7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51492~regulation of stress fiber assembly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694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37631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PTGER4, ROCK1, ROCK2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43518~negative regulation of DNA damage response, signal transduction by p53 class mediator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694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37631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CD74, SNAI1, SENP2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60334~regulation of interferon-gamma-mediated signaling pathway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694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37631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IFNGR1, JAK2, PTPN2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06888~ER to Golgi vesicle-mediated transport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2083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39391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BCAP31, DYNC1I2, DYNC1LI2, VAPB, ATL2, CTSZ, USO1, DYNLL2, CTSC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06954~inflammatory response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3703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40643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ECM1, PARP4, IGFBP4, NFAM1, CYBA, TNFRSF1B, PTGS1, C3, PYCARD, TLR1, SPP1, C3AR1, SDC1, CHI3L1, TNFRSF21, CCR2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02223~stimulatory C-type lectin receptor signaling pathway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620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40804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NFKBIA, FCER1G, PSME1, PSMB8, PSMB10, PSMB9, SKP1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10875~positive regulation of cholesterol efflux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694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43219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ABCA1, NFKBIA, PLTP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43101~purine-containing compound salvage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694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43219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MPR, AMPD3, ADA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01503~ossification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388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43222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ECM1, IFITM1, TMEM119, SPP1, TAPT1, PDLIM7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07018~microtubule-based movement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388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45198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DYNC1I2, DYNC1LI2, KLC2, AP2S1, KIF1C, KIF20A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1903012~positive regulation of bone development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46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47424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TMEM119, TAPT1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01798~positive regulation of type IIa hypersensitivity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46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47424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C3, FCER1G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06955~immune response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3935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47495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PTGER4, IL32, CD74, LST1, WAS, SECTM1, SERPINB9, TNFRSF1B, HLA-F, C3, TLR1, ENPP1, IL7R, B2M, TNFRSF21, CTSC, CCR2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70301~cellular response to hydrogen peroxide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157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47724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TRPM2, CDK1, PPIF, AKR1B1, RHOB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97009~energy homeostasi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694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49093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PIK3CA, PRCP, AMPD3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-BP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GO:0006979~response to oxidative stres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620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49265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TRPM2, BTG1, GPX1, MSRB3, PSIP1, ATOX1, PTGS1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KEGG pathway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hsa04611:Platelet activation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3472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1.65E-05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PPP1R12A, FCER1G, ROCK1, ROCK2, ADCY3, GNAI1, MAPK13, PTGS1, PPP1CA, MYLK, PPP1CB, PLCB4, PIK3CA, ORAI1, PRKG1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KEGG pathway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hsa05132:Salmonella infection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2777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1.94E-05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PYCARD, DYNC1I2, DYNC1LI2, KLC2, ROCK1, ROCK2, IFNGR1, ARPC1B, RHOG, WAS, RILP, MAPK13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KEGG pathway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hsa04142:Lysosome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1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3009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015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ATP6V0B, CTSZ, AP1B1, TCIRG1, IGF2R, PLA2G15, GALNS, CLN3, PPT1, TPP1, CTSD, CTSC, CTSB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KEGG pathway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hsa04810:Regulation of actin cytoskeleton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3935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0285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PPP1R12A, ROCK1, ITGA4, ROCK2, ARPC1B, WAS, ITGAE, GNG12, PPP1CA, MYLK, PPP1CB, SCIN, PIK3CA, ITGAX, RAC2, ITGA7, VCL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KEGG pathway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hsa04062:Chemokine signaling pathway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3472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0771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ROCK1, ROCK2, WAS, ADCY3, GNG12, GNAI1, CXCL16, NFKBIA, PLCB4, GNG5, PIK3CA, RAC2, JAK2, JAK3, CCR2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KEGG pathway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hsa05152:Tuberculosi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3240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1482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CD74, ATP6V0B, FCER1G, IFNGR1, TCIRG1, LSP1, MAPK13, C3, TLR1, IRAK1, ITGAX, JAK2, CTSD, RAB5A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KEGG pathway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hsa04670:Leukocyte transendothelial migration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2546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1495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PIK3CA, ITGA4, ROCK1, ROCK2, PECAM1, RAC2, CYBA, THY1, GNAI1, VCL, MAPK13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KEGG pathway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hsa04022:cGMP-PKG signaling pathway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1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3009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169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PPP1R12A, ROCK1, ROCK2, ADCY3, GNAI1, PPP1CA, MYLK, PPP1CB, PLCB4, AGTR1, PPIF, SLC25A4, PRKG1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KEGG pathway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hsa04270:Vascular smooth muscle contraction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2546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1703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PPP1CB, PPP1R12A, PLCB4, PRKCH, ROCK1, ROCK2, AGTR1, ADCY3, PRKG1, PPP1CA, MYLK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KEGG pathway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hsa05131:Shigellosi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851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209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NFKBIA, ROCK1, ROCK2, ARPC1B, RHOG, WAS, VCL, MAPK13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KEGG pathway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hsa05140:Leishmaniasi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851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3788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NFKBIA, C3, IRAK1, ITGA4, IFNGR1, CYBA, JAK2, MAPK13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KEGG pathway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hsa04510:Focal adhesion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3240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5561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PPP1R12A, ROCK1, ITGA4, ROCK2, ILK, PARVB, PPP1CA, MYLK, PPP1CB, PIK3CA, SPP1, RAC2, ITGA7, VCL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KEGG pathway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hsa05142:Chagas disease (American trypanosomiasis)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2083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9116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NFKBIA, C3, C1QA, PLCB4, IRAK1, PIK3CA, IFNGR1, GNAI1, MAPK13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KEGG pathway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hsa04924:Renin secretion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620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9199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PTGER4, PLCB4, PDE1A, AGTR1, ORAI1, GNAI1, CTSB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KEGG pathway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hsa04921:Oxytocin signaling pathway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2546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09996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PPP1CB, TRPM2, PRKAB2, PPP1R12A, PLCB4, ROCK1, ROCK2, ADCY3, GNAI1, PPP1CA, MYLK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KEGG pathway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hsa05168:Herpes simplex infection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2777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4652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NFKBIA, PPP1CB, C3, IFNAR2, CD74, IFNGR1, CDK1, TYK2, JAK2, HLA-F, SKP1, PPP1CA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KEGG pathway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hsa04071:Sphingolipid signaling pathway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2083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20317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PLCB4, FCER1G, PIK3CA, ROCK1, ROCK2, RAC2, CTSD, GNAI1, MAPK13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KEGG pathway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hsa04750:Inflammatory mediator regulation of TRP channel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851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20848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PTGER4, PPP1CB, PLCB4, PRKCH, PIK3CA, ADCY3, MAPK13, PPP1CA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KEGG pathway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hsa05169:Epstein-Barr virus infection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2083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22203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NFKBIA, CCNA2, IRAK1, PIK3CA, NEDD4, TYK2, HLA-F, JAK3, MAPK13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KEGG pathway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hsa04024:cAMP signaling pathway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2777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24793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NFKBIA, PPP1CB, GRIA2, PPP1R12A, PIK3CA, ROCK1, ROCK2, RAC2, ADCY3, ORAI1, GNAI1, PPP1CA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KEGG pathway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hsa04620:Toll-like receptor signaling pathway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851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30458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NFKBIA, TLR1, IFNAR2, IRAK1, PIK3CA, SPP1, MAP3K8, MAPK13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KEGG pathway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hsa04380:Osteoclast differentiation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2083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32234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NFKBIA, IFNAR2, SPI1, TYROBP, PIK3CA, IFNGR1, CYBA, TYK2, MAPK13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KEGG pathway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hsa04962:Vasopressin-regulated water reabsorption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157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35168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DYNC1I2, DYNC1LI2, ADCY3, RAB5A, DYNLL2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KEGG pathway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hsa05145:Toxoplasmosi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1851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36229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NFKBIA, IRAK1, IFNGR1, PPIF, TYK2, JAK2, GNAI1, MAPK13</w:t>
            </w:r>
          </w:p>
        </w:tc>
      </w:tr>
      <w:tr>
        <w:trPr>
          <w:trHeight w:val="31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KEGG pathway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hsa04261:Adrenergic signaling in cardiomyocyt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2083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0.041914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</w:rPr>
              <w:t>PPP1CB, PLCB4, TPM2, TPM1, AGTR1, ADCY3, GNAI1, MAPK13, PPP1C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8T07:33:00Z</dcterms:created>
  <dc:creator>Lenovo</dc:creator>
  <dc:description/>
  <cp:keywords/>
  <dc:language>en-US</dc:language>
  <cp:lastModifiedBy>894141986@qq.com</cp:lastModifiedBy>
  <dcterms:modified xsi:type="dcterms:W3CDTF">2020-09-18T07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